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2CA3" w:rsidRPr="00474E66" w:rsidRDefault="004669E2" w:rsidP="004669E2">
      <w:pPr>
        <w:spacing w:after="0" w:line="240" w:lineRule="auto"/>
        <w:ind w:left="-284"/>
        <w:jc w:val="both"/>
        <w:rPr>
          <w:rFonts w:ascii="Times New Roman" w:hAnsi="Times New Roman" w:cs="Times New Roman"/>
          <w:color w:val="000000"/>
        </w:rPr>
      </w:pPr>
      <w:r w:rsidRPr="006E3A25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>S4</w:t>
      </w:r>
      <w:r w:rsidRPr="006E3A25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 xml:space="preserve">: Hazard ratios for five-year cause-specific mortality for Australian women, 22-89 years, diagnosed with cervical cancer, </w:t>
      </w:r>
      <w:r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>2003</w:t>
      </w:r>
      <w:r w:rsidRPr="006E3A25">
        <w:rPr>
          <w:rFonts w:ascii="Times New Roman" w:eastAsia="Times New Roman" w:hAnsi="Times New Roman" w:cs="Times New Roman"/>
          <w:b/>
          <w:bCs/>
          <w:color w:val="000000"/>
          <w:lang w:eastAsia="en-AU"/>
        </w:rPr>
        <w:t xml:space="preserve">-2012 </w:t>
      </w:r>
      <w:r w:rsidRPr="006E3A25">
        <w:rPr>
          <w:rFonts w:ascii="Times New Roman" w:eastAsia="Times New Roman" w:hAnsi="Times New Roman" w:cs="Times New Roman"/>
          <w:b/>
          <w:bCs/>
          <w:color w:val="000000"/>
          <w:vertAlign w:val="superscript"/>
          <w:lang w:eastAsia="en-AU"/>
        </w:rPr>
        <w:t>a, b</w:t>
      </w:r>
    </w:p>
    <w:tbl>
      <w:tblPr>
        <w:tblW w:w="7575" w:type="dxa"/>
        <w:tblInd w:w="-237" w:type="dxa"/>
        <w:tblLayout w:type="fixed"/>
        <w:tblLook w:val="04A0" w:firstRow="1" w:lastRow="0" w:firstColumn="1" w:lastColumn="0" w:noHBand="0" w:noVBand="1"/>
      </w:tblPr>
      <w:tblGrid>
        <w:gridCol w:w="268"/>
        <w:gridCol w:w="3905"/>
        <w:gridCol w:w="1417"/>
        <w:gridCol w:w="1985"/>
      </w:tblGrid>
      <w:tr w:rsidR="00687951" w:rsidRPr="00511D8C" w:rsidTr="005A611F">
        <w:trPr>
          <w:trHeight w:val="300"/>
        </w:trPr>
        <w:tc>
          <w:tcPr>
            <w:tcW w:w="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9A65A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9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9A65A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9A65A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djusted HR 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9A65A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5%CI</w:t>
            </w:r>
          </w:p>
        </w:tc>
      </w:tr>
      <w:tr w:rsidR="00687951" w:rsidRPr="00511D8C" w:rsidTr="009A65AD">
        <w:trPr>
          <w:trHeight w:val="300"/>
        </w:trPr>
        <w:tc>
          <w:tcPr>
            <w:tcW w:w="417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951" w:rsidRPr="006E3A25" w:rsidRDefault="00AD1DF1" w:rsidP="00293492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n-AU"/>
              </w:rPr>
              <w:t xml:space="preserve">Elixhauser comorbidity </w:t>
            </w:r>
            <w:r w:rsidR="00293492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n-AU"/>
              </w:rPr>
              <w:t>scor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951" w:rsidRPr="006E3A25" w:rsidRDefault="00687951" w:rsidP="009A65A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951" w:rsidRPr="006E3A25" w:rsidRDefault="00687951" w:rsidP="009A65A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7951" w:rsidRPr="00511D8C" w:rsidTr="009A65AD">
        <w:trPr>
          <w:trHeight w:val="300"/>
        </w:trPr>
        <w:tc>
          <w:tcPr>
            <w:tcW w:w="4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951" w:rsidRPr="006E3A25" w:rsidRDefault="00687951" w:rsidP="009A65A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Indigenous 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951" w:rsidRPr="006E3A25" w:rsidRDefault="00687951" w:rsidP="009A65A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951" w:rsidRPr="006E3A25" w:rsidRDefault="00687951" w:rsidP="009A65A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7951" w:rsidRPr="00511D8C" w:rsidTr="009A65AD">
        <w:trPr>
          <w:trHeight w:val="300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951" w:rsidRPr="006E3A25" w:rsidRDefault="00687951" w:rsidP="009A65A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951" w:rsidRPr="00293492" w:rsidDel="00284774" w:rsidRDefault="00293492" w:rsidP="00AD1DF1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  <w:t>0 (No known comorbidity)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eastAsia="en-AU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951" w:rsidRDefault="00687951" w:rsidP="009A65A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951" w:rsidRPr="006E3A25" w:rsidRDefault="00687951" w:rsidP="009A65A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7951" w:rsidRPr="00511D8C" w:rsidTr="009A65AD">
        <w:trPr>
          <w:trHeight w:val="300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951" w:rsidRPr="006E3A25" w:rsidRDefault="00687951" w:rsidP="009A65A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951" w:rsidRPr="006E3A25" w:rsidRDefault="00687951" w:rsidP="009A65A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951" w:rsidRPr="006E3A25" w:rsidRDefault="00687951" w:rsidP="009A65A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951" w:rsidRPr="006E3A25" w:rsidRDefault="00687951" w:rsidP="00687951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7-1.45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687951" w:rsidRPr="00511D8C" w:rsidTr="009A65AD">
        <w:trPr>
          <w:trHeight w:val="300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951" w:rsidRPr="006E3A25" w:rsidRDefault="00687951" w:rsidP="009A65A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951" w:rsidRPr="006E3A25" w:rsidRDefault="00687951" w:rsidP="009A65A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  <w:t>2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951" w:rsidRPr="006E3A25" w:rsidRDefault="00687951" w:rsidP="009A65A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951" w:rsidRPr="006E3A25" w:rsidRDefault="00687951" w:rsidP="00687951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8-2.45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687951" w:rsidRPr="00511D8C" w:rsidTr="009A65AD">
        <w:trPr>
          <w:trHeight w:val="300"/>
        </w:trPr>
        <w:tc>
          <w:tcPr>
            <w:tcW w:w="4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951" w:rsidRPr="005855C2" w:rsidRDefault="00687951" w:rsidP="009A65A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Non-Indigenous 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951" w:rsidRDefault="00687951" w:rsidP="009A65A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951" w:rsidRPr="006E3A25" w:rsidRDefault="00687951" w:rsidP="009A65A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7951" w:rsidRPr="00511D8C" w:rsidTr="009A65AD">
        <w:trPr>
          <w:trHeight w:val="300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951" w:rsidRPr="006E3A25" w:rsidRDefault="00687951" w:rsidP="009A65A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951" w:rsidRPr="00293492" w:rsidDel="00284774" w:rsidRDefault="00293492" w:rsidP="00AD1DF1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  <w:t>0 (No known comorbidity)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  <w:lang w:eastAsia="en-AU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951" w:rsidRDefault="00687951" w:rsidP="009A65A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951" w:rsidRDefault="00687951" w:rsidP="009A65A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7951" w:rsidRPr="00511D8C" w:rsidTr="009A65AD">
        <w:trPr>
          <w:trHeight w:val="300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951" w:rsidRPr="006E3A25" w:rsidRDefault="00687951" w:rsidP="009A65A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951" w:rsidRPr="006E3A25" w:rsidRDefault="00687951" w:rsidP="009A65A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951" w:rsidRPr="006E3A25" w:rsidRDefault="00687951" w:rsidP="009A65A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951" w:rsidRPr="006E3A25" w:rsidRDefault="00687951" w:rsidP="00687951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2.24-3.53)</w:t>
            </w:r>
          </w:p>
        </w:tc>
      </w:tr>
      <w:tr w:rsidR="00687951" w:rsidRPr="00511D8C" w:rsidTr="009A65AD">
        <w:trPr>
          <w:trHeight w:val="300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951" w:rsidRPr="006E3A25" w:rsidRDefault="00687951" w:rsidP="009A65A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87951" w:rsidRPr="006E3A25" w:rsidRDefault="00687951" w:rsidP="009A65A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  <w:t>2+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951" w:rsidRPr="006E3A25" w:rsidRDefault="00687951" w:rsidP="009A65A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951" w:rsidRPr="006E3A25" w:rsidRDefault="00687951" w:rsidP="00687951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3.25-5.33)</w:t>
            </w:r>
          </w:p>
        </w:tc>
      </w:tr>
      <w:tr w:rsidR="00687951" w:rsidRPr="00511D8C" w:rsidTr="009A65AD">
        <w:trPr>
          <w:trHeight w:val="300"/>
        </w:trPr>
        <w:tc>
          <w:tcPr>
            <w:tcW w:w="4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9A65A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 xml:space="preserve">Age at diagnosis, </w:t>
            </w:r>
            <w:r w:rsidRPr="006E3A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per yea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 xml:space="preserve"> increas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9A65A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9A65A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7951" w:rsidRPr="00511D8C" w:rsidTr="009A65AD">
        <w:trPr>
          <w:trHeight w:val="300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9A65A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293492" w:rsidRDefault="00FF5BF5" w:rsidP="00FF5BF5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Elixhauser score </w:t>
            </w:r>
            <w:r w:rsidR="0029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0 </w:t>
            </w:r>
            <w:r w:rsidR="002934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9A65A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CB710F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-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</w:t>
            </w:r>
            <w:r w:rsidR="00CB7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687951" w:rsidRPr="00511D8C" w:rsidTr="009A65AD">
        <w:trPr>
          <w:trHeight w:val="300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9A65A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FF5BF5" w:rsidP="006A71F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lixhauser scor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9A65A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CB710F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1.0</w:t>
            </w:r>
            <w:r w:rsidR="00CB7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</w:t>
            </w:r>
            <w:r w:rsidR="00CB7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687951" w:rsidRPr="00511D8C" w:rsidTr="009A65AD">
        <w:trPr>
          <w:trHeight w:val="300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9A65A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FF5BF5" w:rsidP="006A71F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lixhauser score ≥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CB710F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</w:t>
            </w:r>
            <w:r w:rsidR="00CB7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CB710F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1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</w:t>
            </w:r>
            <w:r w:rsidR="00CB7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687951" w:rsidRPr="00511D8C" w:rsidTr="009A65AD">
        <w:trPr>
          <w:trHeight w:val="300"/>
        </w:trPr>
        <w:tc>
          <w:tcPr>
            <w:tcW w:w="4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9A65A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>Area level socioeconomic disadvant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9A65A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9A65A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7951" w:rsidRPr="00511D8C" w:rsidTr="009A65AD">
        <w:trPr>
          <w:trHeight w:val="300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9A65A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9A65A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st advantaged (Q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9A65A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9A65A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7951" w:rsidRPr="00511D8C" w:rsidTr="009A65AD">
        <w:trPr>
          <w:trHeight w:val="300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9A65A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9A65A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CB710F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</w:t>
            </w:r>
            <w:r w:rsidR="00CB7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CB710F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</w:t>
            </w:r>
            <w:r w:rsidR="00CB7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</w:t>
            </w:r>
            <w:r w:rsidR="00CB7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687951" w:rsidRPr="00511D8C" w:rsidTr="009A65AD">
        <w:trPr>
          <w:trHeight w:val="300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9A65A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9A65A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CB710F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</w:t>
            </w:r>
            <w:r w:rsidR="00CB7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CB710F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4-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</w:t>
            </w:r>
            <w:r w:rsidR="00CB7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9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687951" w:rsidRPr="00511D8C" w:rsidTr="009A65AD">
        <w:trPr>
          <w:trHeight w:val="300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9A65A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9A65A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CB710F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</w:t>
            </w:r>
            <w:r w:rsidR="00CB7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CB710F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1.0</w:t>
            </w:r>
            <w:r w:rsidR="00CB7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  <w:r w:rsidR="00CB7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687951" w:rsidRPr="00511D8C" w:rsidTr="009A65AD">
        <w:trPr>
          <w:trHeight w:val="300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9A65A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9A65A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st disadvantaged (Q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CB710F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</w:t>
            </w:r>
            <w:r w:rsidR="00CB7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CB710F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1.</w:t>
            </w:r>
            <w:r w:rsidR="00CB7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8</w:t>
            </w:r>
            <w:r w:rsidR="00CB7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687951" w:rsidRPr="00511D8C" w:rsidTr="009A65AD">
        <w:trPr>
          <w:trHeight w:val="300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951" w:rsidRPr="006E3A25" w:rsidRDefault="00687951" w:rsidP="009A65A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951" w:rsidRPr="00175FC3" w:rsidRDefault="00687951" w:rsidP="009A65A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5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951" w:rsidRPr="00175FC3" w:rsidRDefault="00687951" w:rsidP="00CB710F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5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</w:t>
            </w:r>
            <w:r w:rsidR="00CB7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87951" w:rsidRPr="00175FC3" w:rsidRDefault="00687951" w:rsidP="00CB710F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5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0.4</w:t>
            </w:r>
            <w:r w:rsidR="00CB7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  <w:r w:rsidRPr="00175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</w:t>
            </w:r>
            <w:r w:rsidR="00CB7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4</w:t>
            </w:r>
            <w:r w:rsidRPr="00175F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687951" w:rsidRPr="00511D8C" w:rsidTr="009A65AD">
        <w:trPr>
          <w:trHeight w:val="300"/>
        </w:trPr>
        <w:tc>
          <w:tcPr>
            <w:tcW w:w="41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9A65A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AU"/>
              </w:rPr>
              <w:t xml:space="preserve">Histology typ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9A65A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9A65A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7951" w:rsidRPr="00511D8C" w:rsidTr="009A65AD">
        <w:trPr>
          <w:trHeight w:val="300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9A65A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9A65A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quamous cell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9A65A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9A65AD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687951" w:rsidRPr="00511D8C" w:rsidTr="009A65AD">
        <w:trPr>
          <w:trHeight w:val="300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9A65A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9A65A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CB710F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</w:t>
            </w:r>
            <w:r w:rsidR="00CB7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CB710F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="00CB7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6-0.94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687951" w:rsidRPr="00511D8C" w:rsidTr="009A65AD">
        <w:trPr>
          <w:trHeight w:val="300"/>
        </w:trPr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9A65A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9A65A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deno-squamous carcin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CB710F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  <w:r w:rsidR="00CB7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CB710F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="00CB7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0-1.81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  <w:tr w:rsidR="00687951" w:rsidRPr="00511D8C" w:rsidTr="009A65AD">
        <w:trPr>
          <w:trHeight w:val="300"/>
        </w:trPr>
        <w:tc>
          <w:tcPr>
            <w:tcW w:w="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9A65A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3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9A65AD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ther carcinoma or sarcom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CB710F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</w:t>
            </w:r>
            <w:r w:rsidR="00CB7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7951" w:rsidRPr="006E3A25" w:rsidRDefault="00687951" w:rsidP="00CB710F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="00CB71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86-2.71</w:t>
            </w:r>
            <w:r w:rsidRPr="006E3A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</w:tr>
    </w:tbl>
    <w:p w:rsidR="004669E2" w:rsidRPr="00293492" w:rsidRDefault="004669E2" w:rsidP="004669E2">
      <w:pPr>
        <w:keepNext/>
        <w:spacing w:after="0" w:line="240" w:lineRule="auto"/>
        <w:ind w:left="-284"/>
        <w:rPr>
          <w:rFonts w:ascii="Times New Roman" w:eastAsia="Times New Roman" w:hAnsi="Times New Roman" w:cs="Times New Roman"/>
          <w:i/>
          <w:color w:val="000000"/>
          <w:sz w:val="18"/>
          <w:szCs w:val="18"/>
          <w:lang w:eastAsia="en-AU"/>
        </w:rPr>
      </w:pPr>
      <w:r w:rsidRPr="00293492">
        <w:rPr>
          <w:rFonts w:ascii="Times New Roman" w:eastAsia="Times New Roman" w:hAnsi="Times New Roman" w:cs="Times New Roman"/>
          <w:i/>
          <w:color w:val="000000"/>
          <w:sz w:val="18"/>
          <w:szCs w:val="18"/>
          <w:lang w:eastAsia="en-AU"/>
        </w:rPr>
        <w:t>Abbreviations: HR: hazard ratio; CI: confidence interval; Q: quintile.</w:t>
      </w:r>
    </w:p>
    <w:p w:rsidR="004669E2" w:rsidRPr="00293492" w:rsidRDefault="004669E2" w:rsidP="004669E2">
      <w:pPr>
        <w:keepNext/>
        <w:spacing w:after="0" w:line="240" w:lineRule="auto"/>
        <w:ind w:left="-284"/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</w:pPr>
      <w:r w:rsidRPr="00293492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>Notes:</w:t>
      </w:r>
    </w:p>
    <w:p w:rsidR="004669E2" w:rsidRPr="00293492" w:rsidRDefault="004669E2" w:rsidP="004669E2">
      <w:pPr>
        <w:pStyle w:val="ListParagraph"/>
        <w:keepNext/>
        <w:numPr>
          <w:ilvl w:val="0"/>
          <w:numId w:val="13"/>
        </w:num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</w:pPr>
      <w:r w:rsidRPr="00293492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>All states/territories entered the study between January and July 2003, except for July which entered the study in January 2007.  States/territories exited the study in December 2007 (NSW), December 2009 (QLD), December 2010 (NT), December 2011 (WA), and December 2012 (VIC and SA).</w:t>
      </w:r>
    </w:p>
    <w:p w:rsidR="004669E2" w:rsidRPr="00293492" w:rsidRDefault="004669E2" w:rsidP="004669E2">
      <w:pPr>
        <w:pStyle w:val="ListParagraph"/>
        <w:keepNext/>
        <w:numPr>
          <w:ilvl w:val="0"/>
          <w:numId w:val="13"/>
        </w:num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</w:pPr>
      <w:r w:rsidRPr="00293492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>All states/territories contributed women aged 22-89 years at diagnos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>i</w:t>
      </w:r>
      <w:r w:rsidRPr="00293492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 xml:space="preserve">s, except for Queensland which contributed women aged 22-69 years only. </w:t>
      </w:r>
    </w:p>
    <w:p w:rsidR="004669E2" w:rsidRPr="00293492" w:rsidRDefault="004669E2" w:rsidP="004669E2">
      <w:pPr>
        <w:pStyle w:val="ListParagraph"/>
        <w:keepNext/>
        <w:numPr>
          <w:ilvl w:val="0"/>
          <w:numId w:val="13"/>
        </w:num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</w:pPr>
      <w:r w:rsidRPr="00293492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>The hazard ratios were mutually adjusted for all variables listed in this table and the interactions between comorbidity and survival time and comorbidity and age at diagnosis.</w:t>
      </w:r>
    </w:p>
    <w:p w:rsidR="004669E2" w:rsidRPr="00293492" w:rsidRDefault="004669E2" w:rsidP="004669E2">
      <w:pPr>
        <w:pStyle w:val="ListParagraph"/>
        <w:keepNext/>
        <w:numPr>
          <w:ilvl w:val="0"/>
          <w:numId w:val="13"/>
        </w:numPr>
        <w:spacing w:after="0" w:line="240" w:lineRule="auto"/>
        <w:ind w:left="284" w:hanging="284"/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</w:pPr>
      <w:r w:rsidRPr="00293492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>No known comorbidity includes women who linked to hospital records and did not have comorbidity and women who did not link to a hospital record and have unknown comorbidity.</w:t>
      </w:r>
    </w:p>
    <w:p w:rsidR="00687951" w:rsidRDefault="00687951"/>
    <w:p w:rsidR="00CB710F" w:rsidRDefault="00CB710F">
      <w:bookmarkStart w:id="0" w:name="_GoBack"/>
      <w:bookmarkEnd w:id="0"/>
    </w:p>
    <w:sectPr w:rsidR="00CB710F" w:rsidSect="004632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0236202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C546F4"/>
    <w:multiLevelType w:val="hybridMultilevel"/>
    <w:tmpl w:val="EF68EC8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A41539"/>
    <w:multiLevelType w:val="hybridMultilevel"/>
    <w:tmpl w:val="F40C074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491DA2"/>
    <w:multiLevelType w:val="hybridMultilevel"/>
    <w:tmpl w:val="4B28AFD8"/>
    <w:lvl w:ilvl="0" w:tplc="9536E3BE">
      <w:start w:val="1"/>
      <w:numFmt w:val="lowerLetter"/>
      <w:lvlText w:val="%1."/>
      <w:lvlJc w:val="left"/>
      <w:pPr>
        <w:ind w:left="720" w:hanging="360"/>
      </w:pPr>
      <w:rPr>
        <w:rFonts w:hint="default"/>
        <w:sz w:val="16"/>
        <w:szCs w:val="1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590802"/>
    <w:multiLevelType w:val="hybridMultilevel"/>
    <w:tmpl w:val="4330D72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B516CE"/>
    <w:multiLevelType w:val="hybridMultilevel"/>
    <w:tmpl w:val="0ED8CAB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2975A67"/>
    <w:multiLevelType w:val="hybridMultilevel"/>
    <w:tmpl w:val="49CCAF9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3351091"/>
    <w:multiLevelType w:val="hybridMultilevel"/>
    <w:tmpl w:val="6E1A7274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4DA22CD"/>
    <w:multiLevelType w:val="hybridMultilevel"/>
    <w:tmpl w:val="04DE33C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1754388"/>
    <w:multiLevelType w:val="hybridMultilevel"/>
    <w:tmpl w:val="6C68405A"/>
    <w:lvl w:ilvl="0" w:tplc="BBFAE8D2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58515BB"/>
    <w:multiLevelType w:val="hybridMultilevel"/>
    <w:tmpl w:val="19C87D5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6A94EA9"/>
    <w:multiLevelType w:val="hybridMultilevel"/>
    <w:tmpl w:val="4B28AFD8"/>
    <w:lvl w:ilvl="0" w:tplc="9536E3BE">
      <w:start w:val="1"/>
      <w:numFmt w:val="lowerLetter"/>
      <w:lvlText w:val="%1."/>
      <w:lvlJc w:val="left"/>
      <w:pPr>
        <w:ind w:left="720" w:hanging="360"/>
      </w:pPr>
      <w:rPr>
        <w:rFonts w:hint="default"/>
        <w:sz w:val="16"/>
        <w:szCs w:val="16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FD36689"/>
    <w:multiLevelType w:val="hybridMultilevel"/>
    <w:tmpl w:val="49CCAF9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E7F0FED"/>
    <w:multiLevelType w:val="hybridMultilevel"/>
    <w:tmpl w:val="49CCAF9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"/>
  </w:num>
  <w:num w:numId="3">
    <w:abstractNumId w:val="4"/>
  </w:num>
  <w:num w:numId="4">
    <w:abstractNumId w:val="0"/>
  </w:num>
  <w:num w:numId="5">
    <w:abstractNumId w:val="12"/>
  </w:num>
  <w:num w:numId="6">
    <w:abstractNumId w:val="8"/>
  </w:num>
  <w:num w:numId="7">
    <w:abstractNumId w:val="1"/>
  </w:num>
  <w:num w:numId="8">
    <w:abstractNumId w:val="6"/>
  </w:num>
  <w:num w:numId="9">
    <w:abstractNumId w:val="7"/>
  </w:num>
  <w:num w:numId="10">
    <w:abstractNumId w:val="3"/>
  </w:num>
  <w:num w:numId="11">
    <w:abstractNumId w:val="10"/>
  </w:num>
  <w:num w:numId="12">
    <w:abstractNumId w:val="9"/>
  </w:num>
  <w:num w:numId="13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ianne O'Connell">
    <w15:presenceInfo w15:providerId="Windows Live" w15:userId="37668770edbbc63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5D3"/>
    <w:rsid w:val="00060150"/>
    <w:rsid w:val="00060F8C"/>
    <w:rsid w:val="000C5562"/>
    <w:rsid w:val="000F7EA1"/>
    <w:rsid w:val="00103DE6"/>
    <w:rsid w:val="001642FE"/>
    <w:rsid w:val="00175DF8"/>
    <w:rsid w:val="0019572E"/>
    <w:rsid w:val="001E0996"/>
    <w:rsid w:val="00250250"/>
    <w:rsid w:val="002708A3"/>
    <w:rsid w:val="00293492"/>
    <w:rsid w:val="00337DD1"/>
    <w:rsid w:val="00383D72"/>
    <w:rsid w:val="0039097D"/>
    <w:rsid w:val="003E77BC"/>
    <w:rsid w:val="00463263"/>
    <w:rsid w:val="004669E2"/>
    <w:rsid w:val="004A53C7"/>
    <w:rsid w:val="004D1863"/>
    <w:rsid w:val="005A611F"/>
    <w:rsid w:val="005C1D79"/>
    <w:rsid w:val="0065117B"/>
    <w:rsid w:val="00687951"/>
    <w:rsid w:val="006A71FD"/>
    <w:rsid w:val="00731E81"/>
    <w:rsid w:val="00750BFA"/>
    <w:rsid w:val="00763A63"/>
    <w:rsid w:val="007B0BA0"/>
    <w:rsid w:val="007F4BEA"/>
    <w:rsid w:val="008A17FD"/>
    <w:rsid w:val="009224A0"/>
    <w:rsid w:val="009871BB"/>
    <w:rsid w:val="009905D3"/>
    <w:rsid w:val="009A4031"/>
    <w:rsid w:val="009A65AD"/>
    <w:rsid w:val="009B238C"/>
    <w:rsid w:val="009C2CA3"/>
    <w:rsid w:val="009D6E0A"/>
    <w:rsid w:val="009E718E"/>
    <w:rsid w:val="00A25799"/>
    <w:rsid w:val="00A534F6"/>
    <w:rsid w:val="00AA1DA5"/>
    <w:rsid w:val="00AD1DF1"/>
    <w:rsid w:val="00B05568"/>
    <w:rsid w:val="00B57234"/>
    <w:rsid w:val="00B80ACC"/>
    <w:rsid w:val="00C268A0"/>
    <w:rsid w:val="00C47CB9"/>
    <w:rsid w:val="00C514B0"/>
    <w:rsid w:val="00CB710F"/>
    <w:rsid w:val="00CE4559"/>
    <w:rsid w:val="00E65862"/>
    <w:rsid w:val="00EB53B7"/>
    <w:rsid w:val="00F03670"/>
    <w:rsid w:val="00F76180"/>
    <w:rsid w:val="00F82A8C"/>
    <w:rsid w:val="00FF5BF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5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05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05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05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5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5D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83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D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D7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8795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5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05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05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05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5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5D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83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D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D7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879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3A4997-1F3C-45AE-B042-5F9E133289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17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bey</dc:creator>
  <cp:lastModifiedBy>Abbey</cp:lastModifiedBy>
  <cp:revision>3</cp:revision>
  <cp:lastPrinted>2017-05-21T04:30:00Z</cp:lastPrinted>
  <dcterms:created xsi:type="dcterms:W3CDTF">2018-05-01T03:32:00Z</dcterms:created>
  <dcterms:modified xsi:type="dcterms:W3CDTF">2018-05-01T04:50:00Z</dcterms:modified>
</cp:coreProperties>
</file>